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B6AE8" w14:textId="77777777" w:rsidR="00471DD8" w:rsidRDefault="00471DD8" w:rsidP="00471DD8">
      <w:pPr>
        <w:jc w:val="both"/>
      </w:pPr>
    </w:p>
    <w:p w14:paraId="265129A3" w14:textId="77777777" w:rsidR="00471DD8" w:rsidRDefault="00471DD8" w:rsidP="00471DD8">
      <w:pPr>
        <w:jc w:val="both"/>
      </w:pPr>
    </w:p>
    <w:p w14:paraId="12B72683" w14:textId="3D5155D5" w:rsidR="00471DD8" w:rsidRDefault="00664258" w:rsidP="00471DD8">
      <w:pPr>
        <w:jc w:val="both"/>
      </w:pPr>
      <w:r>
        <w:rPr>
          <w:noProof/>
          <w:lang w:val="en-US" w:eastAsia="en-US"/>
        </w:rPr>
        <w:drawing>
          <wp:inline distT="0" distB="0" distL="0" distR="0" wp14:anchorId="136650C7" wp14:editId="3A7C6B00">
            <wp:extent cx="5733415" cy="4724400"/>
            <wp:effectExtent l="0" t="0" r="635" b="0"/>
            <wp:docPr id="124212015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120153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220"/>
                    <a:stretch/>
                  </pic:blipFill>
                  <pic:spPr bwMode="auto">
                    <a:xfrm>
                      <a:off x="0" y="0"/>
                      <a:ext cx="573341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A2A1B" w14:textId="173B30CD" w:rsidR="007C74E2" w:rsidRDefault="00590B59" w:rsidP="00471DD8">
      <w:r>
        <w:rPr>
          <w:b/>
          <w:bCs/>
        </w:rPr>
        <w:t xml:space="preserve">S3 </w:t>
      </w:r>
      <w:r w:rsidR="00471DD8" w:rsidRPr="009C7FDB">
        <w:rPr>
          <w:b/>
          <w:bCs/>
        </w:rPr>
        <w:t>Fig</w:t>
      </w:r>
      <w:r>
        <w:rPr>
          <w:b/>
          <w:bCs/>
        </w:rPr>
        <w:t>.</w:t>
      </w:r>
      <w:r w:rsidR="00471DD8" w:rsidRPr="009C7FDB">
        <w:rPr>
          <w:b/>
          <w:bCs/>
        </w:rPr>
        <w:t xml:space="preserve"> EMOTE data from the ΔY strain corresponding to Figs </w:t>
      </w:r>
      <w:r w:rsidR="00471DD8">
        <w:rPr>
          <w:b/>
          <w:bCs/>
        </w:rPr>
        <w:t xml:space="preserve">1, </w:t>
      </w:r>
      <w:r w:rsidR="00471DD8" w:rsidRPr="009C7FDB">
        <w:rPr>
          <w:b/>
          <w:bCs/>
        </w:rPr>
        <w:t xml:space="preserve">4, 6 and </w:t>
      </w:r>
      <w:r w:rsidR="00471DD8">
        <w:rPr>
          <w:b/>
          <w:bCs/>
        </w:rPr>
        <w:t>8</w:t>
      </w:r>
      <w:r w:rsidR="00471DD8" w:rsidRPr="009C7FDB">
        <w:rPr>
          <w:b/>
          <w:bCs/>
        </w:rPr>
        <w:t>.</w:t>
      </w:r>
      <w:r w:rsidR="00471DD8">
        <w:t xml:space="preserve"> </w:t>
      </w:r>
    </w:p>
    <w:p w14:paraId="7DF84ECD" w14:textId="77777777" w:rsidR="007C74E2" w:rsidRDefault="007C74E2" w:rsidP="007C74E2">
      <w:pPr>
        <w:jc w:val="both"/>
      </w:pPr>
      <w:r>
        <w:t>T</w:t>
      </w:r>
      <w:r w:rsidRPr="00872382">
        <w:t>he EMOTE data is presented as proportions of RNA molecules with a given 5’ end on the Y-axis (number of reads detected at a specific position divided by the total number of reads detected within the chosen window)</w:t>
      </w:r>
      <w:r>
        <w:t>.</w:t>
      </w:r>
      <w:r w:rsidRPr="00872382">
        <w:t xml:space="preserve"> </w:t>
      </w:r>
    </w:p>
    <w:p w14:paraId="0F8C5814" w14:textId="5DDAB1CC" w:rsidR="007C74E2" w:rsidRDefault="007C74E2" w:rsidP="007C74E2">
      <w:pPr>
        <w:jc w:val="both"/>
      </w:pPr>
      <w:r>
        <w:t xml:space="preserve">Note </w:t>
      </w:r>
      <w:r w:rsidRPr="00872382">
        <w:t xml:space="preserve">that the number of detected molecules </w:t>
      </w:r>
      <w:r>
        <w:t xml:space="preserve">with 5’ends within the shown windows </w:t>
      </w:r>
      <w:r w:rsidRPr="00872382">
        <w:t>is much larger in the WT strain than in the ΔY strain</w:t>
      </w:r>
      <w:r>
        <w:t>, since RNase Y does not cleave the RNAs in the ΔY strain. The ΔY data is therefore based on a very low number of detected molecules and corresponds to background noise. The random nature of this noise can sometimes lead to a tall column for a position, since the EMOTE data is presented as proportions, with sum of the columns set to 1 (this is for example the case for the 6</w:t>
      </w:r>
      <w:r w:rsidRPr="006070D2">
        <w:rPr>
          <w:vertAlign w:val="superscript"/>
        </w:rPr>
        <w:t>th</w:t>
      </w:r>
      <w:r>
        <w:t xml:space="preserve"> position in the ΔY </w:t>
      </w:r>
      <w:proofErr w:type="spellStart"/>
      <w:r>
        <w:t>pSaGln</w:t>
      </w:r>
      <w:proofErr w:type="spellEnd"/>
      <w:r>
        <w:t xml:space="preserve"> data on panel A, where no cleavage is observed in the Northern blot in Fig 1C).</w:t>
      </w:r>
    </w:p>
    <w:p w14:paraId="174D3055" w14:textId="0326BC53" w:rsidR="008E61B2" w:rsidRDefault="00471DD8" w:rsidP="00471DD8">
      <w:r>
        <w:t>The native RNase Y cleavage position is indicated with blue dotted lines. Green dotted lines indicate shifted cleavage positions where relevant.</w:t>
      </w:r>
      <w:r w:rsidR="00DE4CA6">
        <w:t xml:space="preserve"> A) Corresponds to Fig 1.</w:t>
      </w:r>
      <w:r>
        <w:t xml:space="preserve"> </w:t>
      </w:r>
      <w:r w:rsidR="00DE4CA6">
        <w:t>B</w:t>
      </w:r>
      <w:r>
        <w:t>) Corresponds to Fig 4</w:t>
      </w:r>
      <w:r w:rsidR="007B0E26">
        <w:t>C</w:t>
      </w:r>
      <w:r>
        <w:t xml:space="preserve">. </w:t>
      </w:r>
      <w:r w:rsidR="00DE4CA6">
        <w:t>C</w:t>
      </w:r>
      <w:r>
        <w:t xml:space="preserve">) Corresponds </w:t>
      </w:r>
      <w:r w:rsidR="007B0E26">
        <w:t xml:space="preserve">to Fig 4D. D) Corresponds </w:t>
      </w:r>
      <w:r>
        <w:t xml:space="preserve">to Fig 6. </w:t>
      </w:r>
      <w:r w:rsidR="007B0E26">
        <w:t>E</w:t>
      </w:r>
      <w:r>
        <w:t>) Corresponds to Fig</w:t>
      </w:r>
      <w:bookmarkStart w:id="0" w:name="_GoBack"/>
      <w:bookmarkEnd w:id="0"/>
      <w:r>
        <w:t xml:space="preserve"> 8.</w:t>
      </w:r>
    </w:p>
    <w:p w14:paraId="23131337" w14:textId="7CB0B44F" w:rsidR="002D3AEE" w:rsidRDefault="002D3AEE" w:rsidP="0008439F"/>
    <w:sectPr w:rsidR="002D3AEE" w:rsidSect="00D018AD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CBAFE" w14:textId="77777777" w:rsidR="00A66705" w:rsidRDefault="00A66705">
      <w:pPr>
        <w:spacing w:line="240" w:lineRule="auto"/>
      </w:pPr>
      <w:r>
        <w:separator/>
      </w:r>
    </w:p>
  </w:endnote>
  <w:endnote w:type="continuationSeparator" w:id="0">
    <w:p w14:paraId="3EED28D0" w14:textId="77777777" w:rsidR="00A66705" w:rsidRDefault="00A667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590B5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C5712B" w14:textId="77777777" w:rsidR="00A66705" w:rsidRDefault="00A66705">
      <w:pPr>
        <w:spacing w:line="240" w:lineRule="auto"/>
      </w:pPr>
      <w:r>
        <w:separator/>
      </w:r>
    </w:p>
  </w:footnote>
  <w:footnote w:type="continuationSeparator" w:id="0">
    <w:p w14:paraId="01E06B18" w14:textId="77777777" w:rsidR="00A66705" w:rsidRDefault="00A667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8439F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89A"/>
    <w:rsid w:val="001334FA"/>
    <w:rsid w:val="0013647D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F3F38"/>
    <w:rsid w:val="002F73C1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F8A"/>
    <w:rsid w:val="00315F27"/>
    <w:rsid w:val="00322EA0"/>
    <w:rsid w:val="0032536F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1FAE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6453"/>
    <w:rsid w:val="00587456"/>
    <w:rsid w:val="00590B59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45B6"/>
    <w:rsid w:val="00674FF5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F8F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6705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3464"/>
    <w:rsid w:val="00A83A5A"/>
    <w:rsid w:val="00A85AB8"/>
    <w:rsid w:val="00A85B37"/>
    <w:rsid w:val="00A85D52"/>
    <w:rsid w:val="00A9060A"/>
    <w:rsid w:val="00A91060"/>
    <w:rsid w:val="00A9142D"/>
    <w:rsid w:val="00A93A7F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49DB"/>
    <w:rsid w:val="00B05B94"/>
    <w:rsid w:val="00B062D8"/>
    <w:rsid w:val="00B12A7C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2CD6"/>
    <w:rsid w:val="00C33490"/>
    <w:rsid w:val="00C34464"/>
    <w:rsid w:val="00C35E1A"/>
    <w:rsid w:val="00C360D0"/>
    <w:rsid w:val="00C37ACD"/>
    <w:rsid w:val="00C40480"/>
    <w:rsid w:val="00C40FAB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DC"/>
    <w:rsid w:val="00EB58B2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1073F-65FB-41B4-9014-891BE8D3D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5</cp:revision>
  <cp:lastPrinted>2023-08-21T08:56:00Z</cp:lastPrinted>
  <dcterms:created xsi:type="dcterms:W3CDTF">2024-07-23T11:16:00Z</dcterms:created>
  <dcterms:modified xsi:type="dcterms:W3CDTF">2024-07-26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